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2D522" w14:textId="18DB9152" w:rsidR="00100A95" w:rsidRDefault="00827B39" w:rsidP="00D5194A">
      <w:pPr>
        <w:rPr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34368" behindDoc="1" locked="0" layoutInCell="1" allowOverlap="1" wp14:anchorId="71722312" wp14:editId="1B2D7D70">
            <wp:simplePos x="0" y="0"/>
            <wp:positionH relativeFrom="column">
              <wp:posOffset>3467686</wp:posOffset>
            </wp:positionH>
            <wp:positionV relativeFrom="paragraph">
              <wp:posOffset>3573682</wp:posOffset>
            </wp:positionV>
            <wp:extent cx="3703955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547127154" name="Picture 52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127154" name="Picture 52" descr="A graph of a curv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95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4C14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33344" behindDoc="1" locked="0" layoutInCell="1" allowOverlap="1" wp14:anchorId="200B7661" wp14:editId="7FC6C3FC">
            <wp:simplePos x="0" y="0"/>
            <wp:positionH relativeFrom="column">
              <wp:posOffset>-236269</wp:posOffset>
            </wp:positionH>
            <wp:positionV relativeFrom="paragraph">
              <wp:posOffset>3574952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1745886911" name="Picture 5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886911" name="Picture 51" descr="A graph of a curv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4827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32320" behindDoc="1" locked="0" layoutInCell="1" allowOverlap="1" wp14:anchorId="03540412" wp14:editId="36893D98">
            <wp:simplePos x="0" y="0"/>
            <wp:positionH relativeFrom="column">
              <wp:posOffset>3467100</wp:posOffset>
            </wp:positionH>
            <wp:positionV relativeFrom="paragraph">
              <wp:posOffset>852170</wp:posOffset>
            </wp:positionV>
            <wp:extent cx="3703955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38572469" name="Picture 50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72469" name="Picture 50" descr="A graph of a line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95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03F3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31296" behindDoc="1" locked="0" layoutInCell="1" allowOverlap="1" wp14:anchorId="19966798" wp14:editId="7BBBA7A4">
            <wp:simplePos x="0" y="0"/>
            <wp:positionH relativeFrom="column">
              <wp:posOffset>-239151</wp:posOffset>
            </wp:positionH>
            <wp:positionV relativeFrom="paragraph">
              <wp:posOffset>852854</wp:posOffset>
            </wp:positionV>
            <wp:extent cx="3703955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860193275" name="Picture 49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193275" name="Picture 49" descr="A graph with a lin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95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5CCB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B83574" wp14:editId="14F049D8">
                <wp:simplePos x="0" y="0"/>
                <wp:positionH relativeFrom="column">
                  <wp:posOffset>-176543</wp:posOffset>
                </wp:positionH>
                <wp:positionV relativeFrom="paragraph">
                  <wp:posOffset>6025081</wp:posOffset>
                </wp:positionV>
                <wp:extent cx="7303135" cy="1013988"/>
                <wp:effectExtent l="0" t="0" r="0" b="2540"/>
                <wp:wrapNone/>
                <wp:docPr id="108174323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3135" cy="10139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80A011" w14:textId="0FA5A0DC" w:rsidR="00251B18" w:rsidRPr="00251B18" w:rsidRDefault="00251B18" w:rsidP="00251B18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251B1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S</w:t>
                            </w:r>
                            <w:r w:rsidR="00852C2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  <w:r w:rsidRPr="00251B1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251B18">
                              <w:rPr>
                                <w:sz w:val="20"/>
                                <w:szCs w:val="20"/>
                              </w:rPr>
                              <w:t xml:space="preserve"> Moderation of within-person associations between deviation in alcoholic drink number and physiological and behavioral outcomes by </w:t>
                            </w:r>
                            <w:r w:rsidR="008374BB">
                              <w:rPr>
                                <w:sz w:val="20"/>
                                <w:szCs w:val="20"/>
                              </w:rPr>
                              <w:t xml:space="preserve">self-reported </w:t>
                            </w:r>
                            <w:r w:rsidRPr="00251B18">
                              <w:rPr>
                                <w:sz w:val="20"/>
                                <w:szCs w:val="20"/>
                              </w:rPr>
                              <w:t>hydration status. Generalized additive models estimated changes in resting heart rate (</w:t>
                            </w:r>
                            <w:r w:rsidRPr="00251B1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 w:rsidRPr="00251B18">
                              <w:rPr>
                                <w:sz w:val="20"/>
                                <w:szCs w:val="20"/>
                              </w:rPr>
                              <w:t>), heart rate variability (</w:t>
                            </w:r>
                            <w:r w:rsidRPr="00251B1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 w:rsidRPr="00251B18">
                              <w:rPr>
                                <w:sz w:val="20"/>
                                <w:szCs w:val="20"/>
                              </w:rPr>
                              <w:t>), sleep duration (</w:t>
                            </w:r>
                            <w:r w:rsidRPr="00251B1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  <w:r w:rsidRPr="00251B18">
                              <w:rPr>
                                <w:sz w:val="20"/>
                                <w:szCs w:val="20"/>
                              </w:rPr>
                              <w:t>), and next-day activity (</w:t>
                            </w:r>
                            <w:r w:rsidRPr="00251B1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251B18">
                              <w:rPr>
                                <w:sz w:val="20"/>
                                <w:szCs w:val="20"/>
                              </w:rPr>
                              <w:t xml:space="preserve">) based on deviations from individuals’ personal average number of drinks. Nights were stratified by self-reported hydration status (True = 1,747,958 days/nights vs. False = 3,361,227 days/nights), with “True” indicating participants reported hydration in their journal. Contrasts between hydration groups at different drink quantities are presented in </w:t>
                            </w:r>
                            <w:r w:rsidR="007F325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14 Table</w:t>
                            </w:r>
                            <w:r w:rsidRPr="00251B18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FC66E70" w14:textId="31C69D13" w:rsidR="007E5EC8" w:rsidRPr="005B328A" w:rsidRDefault="007E5EC8" w:rsidP="005B328A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B8357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3.9pt;margin-top:474.4pt;width:575.05pt;height:79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" fillcolor="white [3201]" stroked="f" strokeweight=".5pt">
                <v:textbox>
                  <w:txbxContent>
                    <w:p w14:paraId="3A80A011" w14:textId="0FA5A0DC" w:rsidR="00251B18" w:rsidRPr="00251B18" w:rsidRDefault="00251B18" w:rsidP="00251B18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  <w:r w:rsidRPr="00251B18">
                        <w:rPr>
                          <w:b/>
                          <w:bCs/>
                          <w:sz w:val="20"/>
                          <w:szCs w:val="20"/>
                        </w:rPr>
                        <w:t>Figure S</w:t>
                      </w:r>
                      <w:r w:rsidR="00852C2B">
                        <w:rPr>
                          <w:b/>
                          <w:bCs/>
                          <w:sz w:val="20"/>
                          <w:szCs w:val="20"/>
                        </w:rPr>
                        <w:t>6</w:t>
                      </w:r>
                      <w:r w:rsidRPr="00251B18">
                        <w:rPr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251B18">
                        <w:rPr>
                          <w:sz w:val="20"/>
                          <w:szCs w:val="20"/>
                        </w:rPr>
                        <w:t xml:space="preserve"> Moderation of within-person associations between deviation in alcoholic drink number and physiological and behavioral outcomes by </w:t>
                      </w:r>
                      <w:r w:rsidR="008374BB">
                        <w:rPr>
                          <w:sz w:val="20"/>
                          <w:szCs w:val="20"/>
                        </w:rPr>
                        <w:t xml:space="preserve">self-reported </w:t>
                      </w:r>
                      <w:r w:rsidRPr="00251B18">
                        <w:rPr>
                          <w:sz w:val="20"/>
                          <w:szCs w:val="20"/>
                        </w:rPr>
                        <w:t>hydration status. Generalized additive models estimated changes in resting heart rate (</w:t>
                      </w:r>
                      <w:r w:rsidRPr="00251B18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 w:rsidRPr="00251B18">
                        <w:rPr>
                          <w:sz w:val="20"/>
                          <w:szCs w:val="20"/>
                        </w:rPr>
                        <w:t>), heart rate variability (</w:t>
                      </w:r>
                      <w:r w:rsidRPr="00251B18"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 w:rsidRPr="00251B18">
                        <w:rPr>
                          <w:sz w:val="20"/>
                          <w:szCs w:val="20"/>
                        </w:rPr>
                        <w:t>), sleep duration (</w:t>
                      </w:r>
                      <w:r w:rsidRPr="00251B18"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  <w:r w:rsidRPr="00251B18">
                        <w:rPr>
                          <w:sz w:val="20"/>
                          <w:szCs w:val="20"/>
                        </w:rPr>
                        <w:t>), and next-day activity (</w:t>
                      </w:r>
                      <w:r w:rsidRPr="00251B18"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251B18">
                        <w:rPr>
                          <w:sz w:val="20"/>
                          <w:szCs w:val="20"/>
                        </w:rPr>
                        <w:t xml:space="preserve">) based on deviations from individuals’ personal average number of drinks. Nights were stratified by self-reported hydration status (True = 1,747,958 days/nights vs. False = 3,361,227 days/nights), with “True” indicating participants reported hydration in their journal. Contrasts between hydration groups at different drink quantities are presented in </w:t>
                      </w:r>
                      <w:r w:rsidR="007F3251">
                        <w:rPr>
                          <w:b/>
                          <w:bCs/>
                          <w:sz w:val="20"/>
                          <w:szCs w:val="20"/>
                        </w:rPr>
                        <w:t>S14 Table</w:t>
                      </w:r>
                      <w:r w:rsidRPr="00251B18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7FC66E70" w14:textId="31C69D13" w:rsidR="007E5EC8" w:rsidRPr="005B328A" w:rsidRDefault="007E5EC8" w:rsidP="005B328A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97A8D">
        <w:rPr>
          <w:noProof/>
          <w:sz w:val="20"/>
          <w:szCs w:val="20"/>
          <w14:ligatures w14:val="standardContextual"/>
        </w:rPr>
        <mc:AlternateContent>
          <mc:Choice Requires="wpg">
            <w:drawing>
              <wp:anchor distT="0" distB="0" distL="114300" distR="114300" simplePos="0" relativeHeight="251780096" behindDoc="0" locked="0" layoutInCell="1" allowOverlap="1" wp14:anchorId="14B9082A" wp14:editId="6A290AB1">
                <wp:simplePos x="0" y="0"/>
                <wp:positionH relativeFrom="margin">
                  <wp:align>center</wp:align>
                </wp:positionH>
                <wp:positionV relativeFrom="paragraph">
                  <wp:posOffset>-48126</wp:posOffset>
                </wp:positionV>
                <wp:extent cx="1223645" cy="524109"/>
                <wp:effectExtent l="0" t="0" r="0" b="0"/>
                <wp:wrapNone/>
                <wp:docPr id="1240952747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5" cy="524109"/>
                          <a:chOff x="0" y="0"/>
                          <a:chExt cx="1223645" cy="524109"/>
                        </a:xfrm>
                      </wpg:grpSpPr>
                      <wps:wsp>
                        <wps:cNvPr id="1096514989" name="TextBox 13"/>
                        <wps:cNvSpPr txBox="1"/>
                        <wps:spPr>
                          <a:xfrm>
                            <a:off x="0" y="0"/>
                            <a:ext cx="122364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C96C8A" w14:textId="77777777" w:rsidR="00D97A8D" w:rsidRDefault="00D97A8D" w:rsidP="00D97A8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Hydr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876942102" name="Picture 9" descr="A graph with a lin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972A473C-243F-5BC0-BF1C-8263509077A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53259" t="3442" r="24693" b="89926"/>
                          <a:stretch/>
                        </pic:blipFill>
                        <pic:spPr>
                          <a:xfrm>
                            <a:off x="0" y="296779"/>
                            <a:ext cx="1223645" cy="2273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4B9082A" id="Group 5" o:spid="_x0000_s1067" style="position:absolute;margin-left:0;margin-top:-3.8pt;width:96.35pt;height:41.25pt;z-index:251780096;mso-position-horizontal:center;mso-position-horizontal-relative:margin" coordsize="12236,52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">
                <v:shape id="TextBox 13" o:spid="_x0000_s1068" type="#_x0000_t202" style="position:absolute;width:12236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" filled="f" stroked="f">
                  <v:textbox style="mso-fit-shape-to-text:t">
                    <w:txbxContent>
                      <w:p w14:paraId="2CC96C8A" w14:textId="77777777" w:rsidR="00D97A8D" w:rsidRDefault="00D97A8D" w:rsidP="00D97A8D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Hydration</w:t>
                        </w:r>
                      </w:p>
                    </w:txbxContent>
                  </v:textbox>
                </v:shape>
                <v:shape id="Picture 9" o:spid="_x0000_s1069" type="#_x0000_t75" alt="A graph with a line&#10;&#10;AI-generated content may be incorrect." style="position:absolute;top:2967;width:12236;height:22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">
                  <v:imagedata r:id="rId45" o:title="A graph with a line&#10;&#10;AI-generated content may be incorrect" croptop="2256f" cropbottom="58934f" cropleft="34904f" cropright="16183f"/>
                </v:shape>
                <w10:wrap anchorx="margin"/>
              </v:group>
            </w:pict>
          </mc:Fallback>
        </mc:AlternateContent>
      </w:r>
      <w:r w:rsidR="005B328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0C09656" wp14:editId="599E08BE">
                <wp:simplePos x="0" y="0"/>
                <wp:positionH relativeFrom="column">
                  <wp:posOffset>-681355</wp:posOffset>
                </wp:positionH>
                <wp:positionV relativeFrom="paragraph">
                  <wp:posOffset>511810</wp:posOffset>
                </wp:positionV>
                <wp:extent cx="1222375" cy="294640"/>
                <wp:effectExtent l="0" t="0" r="0" b="0"/>
                <wp:wrapNone/>
                <wp:docPr id="138044532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4708F1" w14:textId="77777777" w:rsidR="006D2517" w:rsidRDefault="006D2517" w:rsidP="006D251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C09656" id="_x0000_s1070" type="#_x0000_t202" style="position:absolute;margin-left:-53.65pt;margin-top:40.3pt;width:96.25pt;height:23.2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" filled="f" stroked="f">
                <v:textbox style="mso-fit-shape-to-text:t">
                  <w:txbxContent>
                    <w:p w14:paraId="4F4708F1" w14:textId="77777777" w:rsidR="006D2517" w:rsidRDefault="006D2517" w:rsidP="006D251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5B328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2AB25FD" wp14:editId="7DC950CE">
                <wp:simplePos x="0" y="0"/>
                <wp:positionH relativeFrom="column">
                  <wp:posOffset>3199130</wp:posOffset>
                </wp:positionH>
                <wp:positionV relativeFrom="paragraph">
                  <wp:posOffset>552450</wp:posOffset>
                </wp:positionV>
                <wp:extent cx="1222375" cy="294640"/>
                <wp:effectExtent l="0" t="0" r="0" b="0"/>
                <wp:wrapNone/>
                <wp:docPr id="1598284072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2EE5AE" w14:textId="77777777" w:rsidR="006D2517" w:rsidRDefault="006D2517" w:rsidP="006D251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AB25FD" id="_x0000_s1071" type="#_x0000_t202" style="position:absolute;margin-left:251.9pt;margin-top:43.5pt;width:96.25pt;height:23.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" filled="f" stroked="f">
                <v:textbox style="mso-fit-shape-to-text:t">
                  <w:txbxContent>
                    <w:p w14:paraId="732EE5AE" w14:textId="77777777" w:rsidR="006D2517" w:rsidRDefault="006D2517" w:rsidP="006D251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5B328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F410955" wp14:editId="6B254847">
                <wp:simplePos x="0" y="0"/>
                <wp:positionH relativeFrom="column">
                  <wp:posOffset>-617220</wp:posOffset>
                </wp:positionH>
                <wp:positionV relativeFrom="paragraph">
                  <wp:posOffset>3278505</wp:posOffset>
                </wp:positionV>
                <wp:extent cx="1222375" cy="294640"/>
                <wp:effectExtent l="0" t="0" r="0" b="0"/>
                <wp:wrapNone/>
                <wp:docPr id="1426518479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2E4622" w14:textId="77777777" w:rsidR="006D2517" w:rsidRDefault="006D2517" w:rsidP="006D251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410955" id="_x0000_s1072" type="#_x0000_t202" style="position:absolute;margin-left:-48.6pt;margin-top:258.15pt;width:96.25pt;height:23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" filled="f" stroked="f">
                <v:textbox style="mso-fit-shape-to-text:t">
                  <w:txbxContent>
                    <w:p w14:paraId="692E4622" w14:textId="77777777" w:rsidR="006D2517" w:rsidRDefault="006D2517" w:rsidP="006D251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="005B328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5220B5F" wp14:editId="6C79338D">
                <wp:simplePos x="0" y="0"/>
                <wp:positionH relativeFrom="column">
                  <wp:posOffset>3199164</wp:posOffset>
                </wp:positionH>
                <wp:positionV relativeFrom="paragraph">
                  <wp:posOffset>3278768</wp:posOffset>
                </wp:positionV>
                <wp:extent cx="1222964" cy="295254"/>
                <wp:effectExtent l="0" t="0" r="0" b="0"/>
                <wp:wrapNone/>
                <wp:docPr id="87864600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964" cy="2952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458535" w14:textId="23A1683F" w:rsidR="006D2517" w:rsidRDefault="006D2517" w:rsidP="006D251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220B5F" id="_x0000_s1073" type="#_x0000_t202" style="position:absolute;margin-left:251.9pt;margin-top:258.15pt;width:96.3pt;height:23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" filled="f" stroked="f">
                <v:textbox style="mso-fit-shape-to-text:t">
                  <w:txbxContent>
                    <w:p w14:paraId="2F458535" w14:textId="23A1683F" w:rsidR="006D2517" w:rsidRDefault="006D2517" w:rsidP="006D251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3296" behindDoc="0" locked="0" layoutInCell="1" allowOverlap="1" wp14:anchorId="4FE35AAF" wp14:editId="441A910A">
            <wp:simplePos x="0" y="0"/>
            <wp:positionH relativeFrom="column">
              <wp:posOffset>104274</wp:posOffset>
            </wp:positionH>
            <wp:positionV relativeFrom="paragraph">
              <wp:posOffset>12504822</wp:posOffset>
            </wp:positionV>
            <wp:extent cx="4439920" cy="2743200"/>
            <wp:effectExtent l="0" t="0" r="5080" b="0"/>
            <wp:wrapNone/>
            <wp:docPr id="22" name="Picture 21" descr="A graph of a graph of a graph of a graph of a graph of a graph of a graph of a graph of a graph of a graph of a graph of a graph of a graph of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5EFF81F-49A4-6238-22A7-4AA1A1395F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A graph of a graph of a graph of a graph of a graph of a graph of a graph of a graph of a graph of a graph of a graph of a graph of a graph of&#10;&#10;AI-generated content may be incorrect.">
                      <a:extLst>
                        <a:ext uri="{FF2B5EF4-FFF2-40B4-BE49-F238E27FC236}">
                          <a16:creationId xmlns:a16="http://schemas.microsoft.com/office/drawing/2014/main" id="{05EFF81F-49A4-6238-22A7-4AA1A1395F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4320" behindDoc="0" locked="0" layoutInCell="1" allowOverlap="1" wp14:anchorId="7DBE090E" wp14:editId="4A3B18AE">
            <wp:simplePos x="0" y="0"/>
            <wp:positionH relativeFrom="column">
              <wp:posOffset>4588042</wp:posOffset>
            </wp:positionH>
            <wp:positionV relativeFrom="paragraph">
              <wp:posOffset>12504822</wp:posOffset>
            </wp:positionV>
            <wp:extent cx="4439920" cy="2743200"/>
            <wp:effectExtent l="0" t="0" r="5080" b="0"/>
            <wp:wrapNone/>
            <wp:docPr id="24" name="Picture 23" descr="A graph of a graph of a number of drink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472F776-0E30-1224-DB8B-4584FD98DE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A graph of a graph of a number of drinks&#10;&#10;AI-generated content may be incorrect.">
                      <a:extLst>
                        <a:ext uri="{FF2B5EF4-FFF2-40B4-BE49-F238E27FC236}">
                          <a16:creationId xmlns:a16="http://schemas.microsoft.com/office/drawing/2014/main" id="{C472F776-0E30-1224-DB8B-4584FD98DE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5344" behindDoc="0" locked="0" layoutInCell="1" allowOverlap="1" wp14:anchorId="6C5A80A9" wp14:editId="582EA234">
            <wp:simplePos x="0" y="0"/>
            <wp:positionH relativeFrom="column">
              <wp:posOffset>104274</wp:posOffset>
            </wp:positionH>
            <wp:positionV relativeFrom="paragraph">
              <wp:posOffset>15512716</wp:posOffset>
            </wp:positionV>
            <wp:extent cx="4439920" cy="2743200"/>
            <wp:effectExtent l="0" t="0" r="5080" b="0"/>
            <wp:wrapNone/>
            <wp:docPr id="26" name="Picture 25" descr="A graph of a normal and low sleep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17221FA-5BCE-479B-354A-DBFF1AE8F2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 descr="A graph of a normal and low sleep&#10;&#10;AI-generated content may be incorrect.">
                      <a:extLst>
                        <a:ext uri="{FF2B5EF4-FFF2-40B4-BE49-F238E27FC236}">
                          <a16:creationId xmlns:a16="http://schemas.microsoft.com/office/drawing/2014/main" id="{817221FA-5BCE-479B-354A-DBFF1AE8F2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6368" behindDoc="0" locked="0" layoutInCell="1" allowOverlap="1" wp14:anchorId="097802C9" wp14:editId="77CDA08C">
            <wp:simplePos x="0" y="0"/>
            <wp:positionH relativeFrom="column">
              <wp:posOffset>4547937</wp:posOffset>
            </wp:positionH>
            <wp:positionV relativeFrom="paragraph">
              <wp:posOffset>15576885</wp:posOffset>
            </wp:positionV>
            <wp:extent cx="4445001" cy="2743200"/>
            <wp:effectExtent l="0" t="0" r="0" b="0"/>
            <wp:wrapNone/>
            <wp:docPr id="14" name="Picture 13" descr="A graph of activity and low activit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B70E54B-4CD1-76D6-1799-EA882D4BFE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graph of activity and low activity&#10;&#10;AI-generated content may be incorrect.">
                      <a:extLst>
                        <a:ext uri="{FF2B5EF4-FFF2-40B4-BE49-F238E27FC236}">
                          <a16:creationId xmlns:a16="http://schemas.microsoft.com/office/drawing/2014/main" id="{EB70E54B-4CD1-76D6-1799-EA882D4BFE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4445001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00A95" w:rsidSect="000B2EB3">
      <w:footerReference w:type="even" r:id="rId50"/>
      <w:footerReference w:type="default" r:id="rId51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5532D" w14:textId="77777777" w:rsidR="00605CA9" w:rsidRDefault="00605CA9" w:rsidP="007B5B0C">
      <w:r>
        <w:separator/>
      </w:r>
    </w:p>
  </w:endnote>
  <w:endnote w:type="continuationSeparator" w:id="0">
    <w:p w14:paraId="5CCE5485" w14:textId="77777777" w:rsidR="00605CA9" w:rsidRDefault="00605CA9" w:rsidP="007B5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3509194"/>
      <w:docPartObj>
        <w:docPartGallery w:val="Page Numbers (Bottom of Page)"/>
        <w:docPartUnique/>
      </w:docPartObj>
    </w:sdtPr>
    <w:sdtContent>
      <w:p w14:paraId="534C7C88" w14:textId="09298AA8" w:rsidR="00511A99" w:rsidRDefault="00511A99" w:rsidP="00A73C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50D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C5409C" w14:textId="77777777" w:rsidR="00511A99" w:rsidRDefault="00511A99" w:rsidP="00511A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7273521"/>
      <w:docPartObj>
        <w:docPartGallery w:val="Page Numbers (Bottom of Page)"/>
        <w:docPartUnique/>
      </w:docPartObj>
    </w:sdtPr>
    <w:sdtContent>
      <w:p w14:paraId="702EC3F2" w14:textId="366AB5F4" w:rsidR="00511A99" w:rsidRDefault="00511A99" w:rsidP="00A73C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14B348" w14:textId="77777777" w:rsidR="00511A99" w:rsidRDefault="00511A99" w:rsidP="00511A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97C4C" w14:textId="77777777" w:rsidR="00605CA9" w:rsidRDefault="00605CA9" w:rsidP="007B5B0C">
      <w:r>
        <w:separator/>
      </w:r>
    </w:p>
  </w:footnote>
  <w:footnote w:type="continuationSeparator" w:id="0">
    <w:p w14:paraId="34E883CC" w14:textId="77777777" w:rsidR="00605CA9" w:rsidRDefault="00605CA9" w:rsidP="007B5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ve9fwd8ds20pedsdr50rvpvf22rdvwaa2z&quot;&gt;Greg&amp;apos;s EndNote Library&lt;record-ids&gt;&lt;item&gt;102&lt;/item&gt;&lt;item&gt;103&lt;/item&gt;&lt;item&gt;105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/record-ids&gt;&lt;/item&gt;&lt;/Libraries&gt;"/>
    <w:docVar w:name="EN.UseJSCitationFormat" w:val="False"/>
  </w:docVars>
  <w:rsids>
    <w:rsidRoot w:val="00B50FB1"/>
    <w:rsid w:val="00002C32"/>
    <w:rsid w:val="00002DAD"/>
    <w:rsid w:val="00003AE6"/>
    <w:rsid w:val="00021C76"/>
    <w:rsid w:val="00022FFA"/>
    <w:rsid w:val="00033EB8"/>
    <w:rsid w:val="00042085"/>
    <w:rsid w:val="0005463F"/>
    <w:rsid w:val="000706D1"/>
    <w:rsid w:val="00072F5C"/>
    <w:rsid w:val="0008128A"/>
    <w:rsid w:val="00081E57"/>
    <w:rsid w:val="00085498"/>
    <w:rsid w:val="000862AE"/>
    <w:rsid w:val="00090445"/>
    <w:rsid w:val="00095B81"/>
    <w:rsid w:val="000A0AC9"/>
    <w:rsid w:val="000A1C19"/>
    <w:rsid w:val="000A4429"/>
    <w:rsid w:val="000A72D4"/>
    <w:rsid w:val="000B06AE"/>
    <w:rsid w:val="000B20F3"/>
    <w:rsid w:val="000B2268"/>
    <w:rsid w:val="000B2EB3"/>
    <w:rsid w:val="000C12B4"/>
    <w:rsid w:val="000C1AA7"/>
    <w:rsid w:val="000C550C"/>
    <w:rsid w:val="000D03F8"/>
    <w:rsid w:val="000D4B49"/>
    <w:rsid w:val="000D568E"/>
    <w:rsid w:val="000D571F"/>
    <w:rsid w:val="000D7034"/>
    <w:rsid w:val="000D7444"/>
    <w:rsid w:val="000E070E"/>
    <w:rsid w:val="000E071A"/>
    <w:rsid w:val="000E127B"/>
    <w:rsid w:val="000F7254"/>
    <w:rsid w:val="00100A95"/>
    <w:rsid w:val="00102BA2"/>
    <w:rsid w:val="00110796"/>
    <w:rsid w:val="001209B1"/>
    <w:rsid w:val="00121E5F"/>
    <w:rsid w:val="00123869"/>
    <w:rsid w:val="00127148"/>
    <w:rsid w:val="001323D0"/>
    <w:rsid w:val="00132C35"/>
    <w:rsid w:val="00136D76"/>
    <w:rsid w:val="00141235"/>
    <w:rsid w:val="00141B98"/>
    <w:rsid w:val="00142D36"/>
    <w:rsid w:val="00144D39"/>
    <w:rsid w:val="00154E03"/>
    <w:rsid w:val="00156E05"/>
    <w:rsid w:val="00160D98"/>
    <w:rsid w:val="0017313A"/>
    <w:rsid w:val="00175999"/>
    <w:rsid w:val="00177A5D"/>
    <w:rsid w:val="00192C7F"/>
    <w:rsid w:val="00195DDF"/>
    <w:rsid w:val="001A0E79"/>
    <w:rsid w:val="001A47E0"/>
    <w:rsid w:val="001A495A"/>
    <w:rsid w:val="001B0B23"/>
    <w:rsid w:val="001B2780"/>
    <w:rsid w:val="001B337B"/>
    <w:rsid w:val="001B4775"/>
    <w:rsid w:val="001B5515"/>
    <w:rsid w:val="001C0B62"/>
    <w:rsid w:val="001C4736"/>
    <w:rsid w:val="001C6F34"/>
    <w:rsid w:val="001C76DF"/>
    <w:rsid w:val="001D03FE"/>
    <w:rsid w:val="001D5C74"/>
    <w:rsid w:val="001D77C2"/>
    <w:rsid w:val="001E05F8"/>
    <w:rsid w:val="001F20A7"/>
    <w:rsid w:val="001F2D59"/>
    <w:rsid w:val="001F5163"/>
    <w:rsid w:val="001F678D"/>
    <w:rsid w:val="00207FA9"/>
    <w:rsid w:val="00216A00"/>
    <w:rsid w:val="0023173D"/>
    <w:rsid w:val="0023199F"/>
    <w:rsid w:val="0023228B"/>
    <w:rsid w:val="00246562"/>
    <w:rsid w:val="0025176B"/>
    <w:rsid w:val="00251B18"/>
    <w:rsid w:val="002558A8"/>
    <w:rsid w:val="00265869"/>
    <w:rsid w:val="00271721"/>
    <w:rsid w:val="00276697"/>
    <w:rsid w:val="002946F2"/>
    <w:rsid w:val="002A24B5"/>
    <w:rsid w:val="002A327C"/>
    <w:rsid w:val="002B703C"/>
    <w:rsid w:val="002C3530"/>
    <w:rsid w:val="002D30EA"/>
    <w:rsid w:val="002D3E2C"/>
    <w:rsid w:val="002D51C4"/>
    <w:rsid w:val="002E1C89"/>
    <w:rsid w:val="002E227A"/>
    <w:rsid w:val="002E500F"/>
    <w:rsid w:val="002E7271"/>
    <w:rsid w:val="002F327A"/>
    <w:rsid w:val="003059A2"/>
    <w:rsid w:val="00305CA2"/>
    <w:rsid w:val="00313631"/>
    <w:rsid w:val="0031782D"/>
    <w:rsid w:val="003239F0"/>
    <w:rsid w:val="003278F5"/>
    <w:rsid w:val="003348A6"/>
    <w:rsid w:val="00336B28"/>
    <w:rsid w:val="003401C4"/>
    <w:rsid w:val="003408D2"/>
    <w:rsid w:val="00351396"/>
    <w:rsid w:val="00355BF0"/>
    <w:rsid w:val="00356CC5"/>
    <w:rsid w:val="00363A6B"/>
    <w:rsid w:val="00363D15"/>
    <w:rsid w:val="00367A5E"/>
    <w:rsid w:val="0037464B"/>
    <w:rsid w:val="00377670"/>
    <w:rsid w:val="00387CCB"/>
    <w:rsid w:val="003A028F"/>
    <w:rsid w:val="003A587F"/>
    <w:rsid w:val="003A77BE"/>
    <w:rsid w:val="003B2408"/>
    <w:rsid w:val="003B3385"/>
    <w:rsid w:val="003E7A25"/>
    <w:rsid w:val="0040028C"/>
    <w:rsid w:val="004041D0"/>
    <w:rsid w:val="00406771"/>
    <w:rsid w:val="0041010C"/>
    <w:rsid w:val="00414555"/>
    <w:rsid w:val="00416B9D"/>
    <w:rsid w:val="00417D82"/>
    <w:rsid w:val="004258EE"/>
    <w:rsid w:val="00434582"/>
    <w:rsid w:val="004503F3"/>
    <w:rsid w:val="00455BE6"/>
    <w:rsid w:val="0046628F"/>
    <w:rsid w:val="004666BA"/>
    <w:rsid w:val="00470E9F"/>
    <w:rsid w:val="00477971"/>
    <w:rsid w:val="004816A4"/>
    <w:rsid w:val="00490823"/>
    <w:rsid w:val="00494086"/>
    <w:rsid w:val="00494CF3"/>
    <w:rsid w:val="004A35E6"/>
    <w:rsid w:val="004A704D"/>
    <w:rsid w:val="004B0C0B"/>
    <w:rsid w:val="004B1A90"/>
    <w:rsid w:val="004C50D3"/>
    <w:rsid w:val="004C5BD2"/>
    <w:rsid w:val="004D3B16"/>
    <w:rsid w:val="004E6293"/>
    <w:rsid w:val="004F105E"/>
    <w:rsid w:val="004F4FD8"/>
    <w:rsid w:val="00511A99"/>
    <w:rsid w:val="00517A5B"/>
    <w:rsid w:val="005255D2"/>
    <w:rsid w:val="005308EE"/>
    <w:rsid w:val="005432C5"/>
    <w:rsid w:val="0054773B"/>
    <w:rsid w:val="00556956"/>
    <w:rsid w:val="005641B3"/>
    <w:rsid w:val="005664E2"/>
    <w:rsid w:val="00571F50"/>
    <w:rsid w:val="00574920"/>
    <w:rsid w:val="00576805"/>
    <w:rsid w:val="00582043"/>
    <w:rsid w:val="00591818"/>
    <w:rsid w:val="005A4BEB"/>
    <w:rsid w:val="005A5E23"/>
    <w:rsid w:val="005B328A"/>
    <w:rsid w:val="005C5B16"/>
    <w:rsid w:val="005D13B8"/>
    <w:rsid w:val="005D5FFD"/>
    <w:rsid w:val="005E3BD9"/>
    <w:rsid w:val="00602163"/>
    <w:rsid w:val="0060387B"/>
    <w:rsid w:val="0060586C"/>
    <w:rsid w:val="00605CA9"/>
    <w:rsid w:val="00606845"/>
    <w:rsid w:val="00621A3E"/>
    <w:rsid w:val="0063205D"/>
    <w:rsid w:val="006425A0"/>
    <w:rsid w:val="006529C9"/>
    <w:rsid w:val="006578DB"/>
    <w:rsid w:val="00657B51"/>
    <w:rsid w:val="00660053"/>
    <w:rsid w:val="00665927"/>
    <w:rsid w:val="00672B43"/>
    <w:rsid w:val="006843F5"/>
    <w:rsid w:val="0069235C"/>
    <w:rsid w:val="006953E8"/>
    <w:rsid w:val="006A49EE"/>
    <w:rsid w:val="006A4F05"/>
    <w:rsid w:val="006A518D"/>
    <w:rsid w:val="006A588B"/>
    <w:rsid w:val="006A5CCB"/>
    <w:rsid w:val="006A6326"/>
    <w:rsid w:val="006B152D"/>
    <w:rsid w:val="006B33E1"/>
    <w:rsid w:val="006B5A36"/>
    <w:rsid w:val="006C3E00"/>
    <w:rsid w:val="006C535C"/>
    <w:rsid w:val="006C698C"/>
    <w:rsid w:val="006D2517"/>
    <w:rsid w:val="006D6477"/>
    <w:rsid w:val="006E0856"/>
    <w:rsid w:val="006E2562"/>
    <w:rsid w:val="006E3276"/>
    <w:rsid w:val="006E398D"/>
    <w:rsid w:val="006E7D01"/>
    <w:rsid w:val="006F55D7"/>
    <w:rsid w:val="00704AF8"/>
    <w:rsid w:val="00714177"/>
    <w:rsid w:val="00721044"/>
    <w:rsid w:val="00730E3C"/>
    <w:rsid w:val="0073672E"/>
    <w:rsid w:val="007371DF"/>
    <w:rsid w:val="0076110D"/>
    <w:rsid w:val="007623DC"/>
    <w:rsid w:val="00764067"/>
    <w:rsid w:val="007864E9"/>
    <w:rsid w:val="00786DB9"/>
    <w:rsid w:val="007901CD"/>
    <w:rsid w:val="00790E52"/>
    <w:rsid w:val="0079435E"/>
    <w:rsid w:val="0079453C"/>
    <w:rsid w:val="00796C8F"/>
    <w:rsid w:val="007A386A"/>
    <w:rsid w:val="007A46C1"/>
    <w:rsid w:val="007B1B71"/>
    <w:rsid w:val="007B47FA"/>
    <w:rsid w:val="007B4945"/>
    <w:rsid w:val="007B5B0C"/>
    <w:rsid w:val="007B6F6F"/>
    <w:rsid w:val="007C41D8"/>
    <w:rsid w:val="007D0097"/>
    <w:rsid w:val="007D7D78"/>
    <w:rsid w:val="007E3A09"/>
    <w:rsid w:val="007E5EC8"/>
    <w:rsid w:val="007F3251"/>
    <w:rsid w:val="00800E10"/>
    <w:rsid w:val="008036E7"/>
    <w:rsid w:val="00804495"/>
    <w:rsid w:val="00807497"/>
    <w:rsid w:val="0082117E"/>
    <w:rsid w:val="00822100"/>
    <w:rsid w:val="008264DA"/>
    <w:rsid w:val="00827B39"/>
    <w:rsid w:val="00830F03"/>
    <w:rsid w:val="008358FF"/>
    <w:rsid w:val="008374BB"/>
    <w:rsid w:val="00837738"/>
    <w:rsid w:val="00841704"/>
    <w:rsid w:val="00841DF7"/>
    <w:rsid w:val="008468D7"/>
    <w:rsid w:val="00850E49"/>
    <w:rsid w:val="008524D1"/>
    <w:rsid w:val="00852C2B"/>
    <w:rsid w:val="008566B0"/>
    <w:rsid w:val="00856E0D"/>
    <w:rsid w:val="00861220"/>
    <w:rsid w:val="00862D3C"/>
    <w:rsid w:val="00863279"/>
    <w:rsid w:val="00872597"/>
    <w:rsid w:val="008828A8"/>
    <w:rsid w:val="008846D1"/>
    <w:rsid w:val="00891599"/>
    <w:rsid w:val="00892CBB"/>
    <w:rsid w:val="008B7205"/>
    <w:rsid w:val="008C1511"/>
    <w:rsid w:val="008C1758"/>
    <w:rsid w:val="008C6FB4"/>
    <w:rsid w:val="008D43D0"/>
    <w:rsid w:val="008E25D0"/>
    <w:rsid w:val="008F01DB"/>
    <w:rsid w:val="00907411"/>
    <w:rsid w:val="00912F7D"/>
    <w:rsid w:val="00913151"/>
    <w:rsid w:val="00916F84"/>
    <w:rsid w:val="00931B4F"/>
    <w:rsid w:val="00933053"/>
    <w:rsid w:val="0093371B"/>
    <w:rsid w:val="00945539"/>
    <w:rsid w:val="009732B0"/>
    <w:rsid w:val="00974827"/>
    <w:rsid w:val="00982703"/>
    <w:rsid w:val="00984142"/>
    <w:rsid w:val="009860A4"/>
    <w:rsid w:val="00987304"/>
    <w:rsid w:val="00987749"/>
    <w:rsid w:val="00990B37"/>
    <w:rsid w:val="00992FC1"/>
    <w:rsid w:val="009A72FC"/>
    <w:rsid w:val="009A7FB3"/>
    <w:rsid w:val="009B1CFC"/>
    <w:rsid w:val="009B262B"/>
    <w:rsid w:val="009B3A90"/>
    <w:rsid w:val="009B5506"/>
    <w:rsid w:val="009B5EED"/>
    <w:rsid w:val="009C2D00"/>
    <w:rsid w:val="009C3605"/>
    <w:rsid w:val="009D4DE5"/>
    <w:rsid w:val="009F00F4"/>
    <w:rsid w:val="00A00F8F"/>
    <w:rsid w:val="00A01D1E"/>
    <w:rsid w:val="00A210C8"/>
    <w:rsid w:val="00A30F2A"/>
    <w:rsid w:val="00A43CE7"/>
    <w:rsid w:val="00A47C22"/>
    <w:rsid w:val="00A57A49"/>
    <w:rsid w:val="00A605FB"/>
    <w:rsid w:val="00A64B7F"/>
    <w:rsid w:val="00A71B88"/>
    <w:rsid w:val="00A71F1E"/>
    <w:rsid w:val="00A76680"/>
    <w:rsid w:val="00A81320"/>
    <w:rsid w:val="00A91FF0"/>
    <w:rsid w:val="00AA5A8C"/>
    <w:rsid w:val="00AB1BE9"/>
    <w:rsid w:val="00AD0AC1"/>
    <w:rsid w:val="00AE05F4"/>
    <w:rsid w:val="00AE5C1F"/>
    <w:rsid w:val="00AF439D"/>
    <w:rsid w:val="00B11BBC"/>
    <w:rsid w:val="00B16FD2"/>
    <w:rsid w:val="00B21FC7"/>
    <w:rsid w:val="00B22C31"/>
    <w:rsid w:val="00B23FF4"/>
    <w:rsid w:val="00B24CB8"/>
    <w:rsid w:val="00B46FFE"/>
    <w:rsid w:val="00B50FB1"/>
    <w:rsid w:val="00B51D70"/>
    <w:rsid w:val="00B52748"/>
    <w:rsid w:val="00B71A8C"/>
    <w:rsid w:val="00B77ED4"/>
    <w:rsid w:val="00B80D6C"/>
    <w:rsid w:val="00B817E0"/>
    <w:rsid w:val="00B847C3"/>
    <w:rsid w:val="00B84CEC"/>
    <w:rsid w:val="00B925C1"/>
    <w:rsid w:val="00B9779B"/>
    <w:rsid w:val="00BA4E51"/>
    <w:rsid w:val="00BA513C"/>
    <w:rsid w:val="00BA6C2F"/>
    <w:rsid w:val="00BB6C9B"/>
    <w:rsid w:val="00BC0D2F"/>
    <w:rsid w:val="00BC2D24"/>
    <w:rsid w:val="00BC3A42"/>
    <w:rsid w:val="00BC4B0D"/>
    <w:rsid w:val="00BC5812"/>
    <w:rsid w:val="00BD2AF5"/>
    <w:rsid w:val="00BE0208"/>
    <w:rsid w:val="00BE1759"/>
    <w:rsid w:val="00BE7EC3"/>
    <w:rsid w:val="00BF0302"/>
    <w:rsid w:val="00BF2303"/>
    <w:rsid w:val="00C1116F"/>
    <w:rsid w:val="00C22D53"/>
    <w:rsid w:val="00C2353F"/>
    <w:rsid w:val="00C4066E"/>
    <w:rsid w:val="00C53281"/>
    <w:rsid w:val="00C60680"/>
    <w:rsid w:val="00C742E4"/>
    <w:rsid w:val="00C80A1A"/>
    <w:rsid w:val="00C85963"/>
    <w:rsid w:val="00C90619"/>
    <w:rsid w:val="00C91892"/>
    <w:rsid w:val="00CD12DA"/>
    <w:rsid w:val="00CD67A4"/>
    <w:rsid w:val="00CF04AD"/>
    <w:rsid w:val="00CF35B1"/>
    <w:rsid w:val="00CF6E4B"/>
    <w:rsid w:val="00D0240B"/>
    <w:rsid w:val="00D0313C"/>
    <w:rsid w:val="00D05393"/>
    <w:rsid w:val="00D21927"/>
    <w:rsid w:val="00D2330C"/>
    <w:rsid w:val="00D30D42"/>
    <w:rsid w:val="00D3296F"/>
    <w:rsid w:val="00D454A9"/>
    <w:rsid w:val="00D50155"/>
    <w:rsid w:val="00D5194A"/>
    <w:rsid w:val="00D51F48"/>
    <w:rsid w:val="00D54EDD"/>
    <w:rsid w:val="00D63250"/>
    <w:rsid w:val="00D71C69"/>
    <w:rsid w:val="00D82728"/>
    <w:rsid w:val="00D84E83"/>
    <w:rsid w:val="00D94BE6"/>
    <w:rsid w:val="00D97442"/>
    <w:rsid w:val="00D97A8D"/>
    <w:rsid w:val="00DA4571"/>
    <w:rsid w:val="00DA78BE"/>
    <w:rsid w:val="00DB01E5"/>
    <w:rsid w:val="00DB1850"/>
    <w:rsid w:val="00DB1FA9"/>
    <w:rsid w:val="00DB6BD0"/>
    <w:rsid w:val="00DC025D"/>
    <w:rsid w:val="00DC5DCA"/>
    <w:rsid w:val="00DE658B"/>
    <w:rsid w:val="00DF13EA"/>
    <w:rsid w:val="00E02A53"/>
    <w:rsid w:val="00E03897"/>
    <w:rsid w:val="00E04B4B"/>
    <w:rsid w:val="00E07689"/>
    <w:rsid w:val="00E11518"/>
    <w:rsid w:val="00E12375"/>
    <w:rsid w:val="00E134B1"/>
    <w:rsid w:val="00E16BBD"/>
    <w:rsid w:val="00E16D69"/>
    <w:rsid w:val="00E32A06"/>
    <w:rsid w:val="00E34C14"/>
    <w:rsid w:val="00E40504"/>
    <w:rsid w:val="00E437BD"/>
    <w:rsid w:val="00E50E23"/>
    <w:rsid w:val="00E558D9"/>
    <w:rsid w:val="00E86682"/>
    <w:rsid w:val="00E91A6A"/>
    <w:rsid w:val="00EB19CE"/>
    <w:rsid w:val="00EC18EE"/>
    <w:rsid w:val="00EC4E2B"/>
    <w:rsid w:val="00EC664F"/>
    <w:rsid w:val="00ED2D7F"/>
    <w:rsid w:val="00EE3CFA"/>
    <w:rsid w:val="00EE769A"/>
    <w:rsid w:val="00EF01D0"/>
    <w:rsid w:val="00F06059"/>
    <w:rsid w:val="00F141FF"/>
    <w:rsid w:val="00F16651"/>
    <w:rsid w:val="00F1693F"/>
    <w:rsid w:val="00F17B41"/>
    <w:rsid w:val="00F17B97"/>
    <w:rsid w:val="00F25B09"/>
    <w:rsid w:val="00F36270"/>
    <w:rsid w:val="00F4780C"/>
    <w:rsid w:val="00F52B23"/>
    <w:rsid w:val="00F56F17"/>
    <w:rsid w:val="00F61837"/>
    <w:rsid w:val="00F63088"/>
    <w:rsid w:val="00F71A13"/>
    <w:rsid w:val="00F72318"/>
    <w:rsid w:val="00F75ECD"/>
    <w:rsid w:val="00F864EC"/>
    <w:rsid w:val="00F91AB3"/>
    <w:rsid w:val="00F93EC8"/>
    <w:rsid w:val="00F969CE"/>
    <w:rsid w:val="00F96AD7"/>
    <w:rsid w:val="00F9745B"/>
    <w:rsid w:val="00FA1181"/>
    <w:rsid w:val="00FA43E9"/>
    <w:rsid w:val="00FA7A66"/>
    <w:rsid w:val="00FB08F4"/>
    <w:rsid w:val="00FB2AE4"/>
    <w:rsid w:val="00FB605E"/>
    <w:rsid w:val="00FB76CB"/>
    <w:rsid w:val="00FC0EA2"/>
    <w:rsid w:val="00FC2BD7"/>
    <w:rsid w:val="00FC4F91"/>
    <w:rsid w:val="00FC53C1"/>
    <w:rsid w:val="00FD4824"/>
    <w:rsid w:val="00FE144A"/>
    <w:rsid w:val="00FE7B08"/>
    <w:rsid w:val="00FF0091"/>
    <w:rsid w:val="00FF05C7"/>
    <w:rsid w:val="00FF2CEF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EF62"/>
  <w15:chartTrackingRefBased/>
  <w15:docId w15:val="{C2DF7840-1ADE-9547-ACAA-934338B7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AF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F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F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F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F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F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F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F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F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F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0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F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F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F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F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F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49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49E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82043"/>
    <w:pPr>
      <w:spacing w:line="278" w:lineRule="auto"/>
      <w:jc w:val="center"/>
    </w:pPr>
    <w:rPr>
      <w:rFonts w:eastAsiaTheme="minorHAnsi"/>
      <w:kern w:val="2"/>
      <w:sz w:val="20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043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582043"/>
    <w:pPr>
      <w:spacing w:after="160"/>
    </w:pPr>
    <w:rPr>
      <w:rFonts w:eastAsiaTheme="minorHAnsi"/>
      <w:kern w:val="2"/>
      <w:sz w:val="20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82043"/>
    <w:rPr>
      <w:rFonts w:ascii="Times New Roman" w:hAnsi="Times New Roman" w:cs="Times New Roman"/>
      <w:sz w:val="20"/>
    </w:rPr>
  </w:style>
  <w:style w:type="character" w:customStyle="1" w:styleId="mjx-char">
    <w:name w:val="mjx-char"/>
    <w:basedOn w:val="DefaultParagraphFont"/>
    <w:rsid w:val="000706D1"/>
  </w:style>
  <w:style w:type="character" w:styleId="LineNumber">
    <w:name w:val="line number"/>
    <w:basedOn w:val="DefaultParagraphFont"/>
    <w:uiPriority w:val="99"/>
    <w:semiHidden/>
    <w:unhideWhenUsed/>
    <w:rsid w:val="00990B37"/>
  </w:style>
  <w:style w:type="character" w:styleId="Emphasis">
    <w:name w:val="Emphasis"/>
    <w:basedOn w:val="DefaultParagraphFont"/>
    <w:uiPriority w:val="20"/>
    <w:qFormat/>
    <w:rsid w:val="00B16FD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5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A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A4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A4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5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B0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5B0C"/>
  </w:style>
  <w:style w:type="paragraph" w:styleId="Header">
    <w:name w:val="header"/>
    <w:basedOn w:val="Normal"/>
    <w:link w:val="HeaderChar"/>
    <w:uiPriority w:val="99"/>
    <w:unhideWhenUsed/>
    <w:rsid w:val="007B5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B0C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02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02DA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04495"/>
    <w:rPr>
      <w:b/>
      <w:bCs/>
    </w:rPr>
  </w:style>
  <w:style w:type="paragraph" w:styleId="Revision">
    <w:name w:val="Revision"/>
    <w:hidden/>
    <w:uiPriority w:val="99"/>
    <w:semiHidden/>
    <w:rsid w:val="0004208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51" Type="http://schemas.openxmlformats.org/officeDocument/2006/relationships/footer" Target="footer2.xml"/><Relationship Id="rId3" Type="http://schemas.openxmlformats.org/officeDocument/2006/relationships/webSettings" Target="webSettings.xml"/><Relationship Id="rId47" Type="http://schemas.openxmlformats.org/officeDocument/2006/relationships/image" Target="media/image7.png"/><Relationship Id="rId50" Type="http://schemas.openxmlformats.org/officeDocument/2006/relationships/footer" Target="footer1.xml"/><Relationship Id="rId7" Type="http://schemas.openxmlformats.org/officeDocument/2006/relationships/image" Target="media/image2.png"/><Relationship Id="rId46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45" Type="http://schemas.openxmlformats.org/officeDocument/2006/relationships/image" Target="media/image32.png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49" Type="http://schemas.openxmlformats.org/officeDocument/2006/relationships/image" Target="media/image9.png"/><Relationship Id="rId10" Type="http://schemas.openxmlformats.org/officeDocument/2006/relationships/image" Target="media/image5.png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48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2</cp:revision>
  <dcterms:created xsi:type="dcterms:W3CDTF">2026-02-20T15:19:00Z</dcterms:created>
  <dcterms:modified xsi:type="dcterms:W3CDTF">2026-02-20T15:19:00Z</dcterms:modified>
</cp:coreProperties>
</file>